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20"/>
        <w:tblW w:w="9900" w:type="dxa"/>
        <w:tblLook w:val="04A0" w:firstRow="1" w:lastRow="0" w:firstColumn="1" w:lastColumn="0" w:noHBand="0" w:noVBand="1"/>
      </w:tblPr>
      <w:tblGrid>
        <w:gridCol w:w="2820"/>
        <w:gridCol w:w="1180"/>
        <w:gridCol w:w="1180"/>
        <w:gridCol w:w="1180"/>
        <w:gridCol w:w="1180"/>
        <w:gridCol w:w="1180"/>
        <w:gridCol w:w="1180"/>
      </w:tblGrid>
      <w:tr w:rsidR="00781E19" w:rsidRPr="00781E19" w14:paraId="24556DC0" w14:textId="77777777" w:rsidTr="0097579B">
        <w:trPr>
          <w:trHeight w:val="28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08046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oled effect size typ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5D671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0A528" w14:textId="7B173DD5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edges'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CF653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2C5AA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per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5D9CF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1A5E1" w14:textId="00918B15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781E19" w:rsidRPr="00781E19" w14:paraId="0140C461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1D63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groups combin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597A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95032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74D0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49EB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AE09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7E3D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1E19" w:rsidRPr="00102837" w14:paraId="1B6AD880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6507" w14:textId="77777777" w:rsidR="00781E19" w:rsidRPr="00102837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Consumption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8255" w14:textId="46E204E4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  <w:r w:rsidR="005F59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AC1E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C3B1" w14:textId="20E66258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1</w:t>
            </w:r>
            <w:r w:rsidR="009A7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35C1" w14:textId="3AE75E7A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 w:rsidR="009A7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042E" w14:textId="6558913A" w:rsidR="00781E19" w:rsidRPr="00102837" w:rsidRDefault="008D3C5A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&lt; </w:t>
            </w:r>
            <w:r w:rsidR="00781E19"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</w:t>
            </w: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D3519" w14:textId="5F597CA2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8.</w:t>
            </w:r>
            <w:r w:rsidR="006D32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8</w:t>
            </w:r>
          </w:p>
        </w:tc>
      </w:tr>
      <w:tr w:rsidR="00781E19" w:rsidRPr="00102837" w14:paraId="6D10697F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66DC" w14:textId="77777777" w:rsidR="00781E19" w:rsidRPr="00102837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Psychosocial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0740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E982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F019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E10C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C6DC3" w14:textId="5F3FCB97" w:rsidR="00781E19" w:rsidRPr="00102837" w:rsidRDefault="0095607F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</w:t>
            </w:r>
            <w:r w:rsidR="00781E19"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BAF7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6.04</w:t>
            </w:r>
          </w:p>
        </w:tc>
      </w:tr>
      <w:tr w:rsidR="00781E19" w:rsidRPr="00781E19" w14:paraId="20F629C7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3030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al treat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6F70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F8E7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67E6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9BF3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985D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EE85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1E19" w:rsidRPr="00781E19" w14:paraId="5A1AC7AD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7962" w14:textId="77777777" w:rsidR="00781E19" w:rsidRPr="00102837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Consumption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6006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7B3A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50FE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1D732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7879" w14:textId="190B8E29" w:rsidR="00781E19" w:rsidRPr="00102837" w:rsidRDefault="008D3C5A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&lt; </w:t>
            </w:r>
            <w:r w:rsidR="00781E19"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</w:t>
            </w: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9599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9.17</w:t>
            </w:r>
          </w:p>
        </w:tc>
      </w:tr>
      <w:tr w:rsidR="00781E19" w:rsidRPr="00781E19" w14:paraId="1809CAB3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B216C" w14:textId="77777777" w:rsidR="00781E19" w:rsidRPr="00102837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Psychosocial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0374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3D1A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DE9F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3AE0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774C" w14:textId="7046826B" w:rsidR="00781E19" w:rsidRPr="00102837" w:rsidRDefault="0095607F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</w:t>
            </w:r>
            <w:r w:rsidR="00781E19"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C62DE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1.23</w:t>
            </w:r>
          </w:p>
        </w:tc>
      </w:tr>
      <w:tr w:rsidR="00781E19" w:rsidRPr="00781E19" w14:paraId="3E4CF9F1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E5CE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other treat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F331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37318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46D3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BDBB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87CD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92C9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1E19" w:rsidRPr="00781E19" w14:paraId="66305ED7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72FC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Consumption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FE9F" w14:textId="407A66A5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3B3F9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E1C4" w14:textId="0D9E3ACB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4B13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0B65" w14:textId="4D2336D3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</w:t>
            </w:r>
            <w:r w:rsidR="00224A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10CF" w14:textId="16B058A6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1949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BD59" w14:textId="25BDC21E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1949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EB9A" w14:textId="6674624D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="001949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1949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81E19" w:rsidRPr="00781E19" w14:paraId="6B89FC1C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4D86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sychosocial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EB57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4464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9DBA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A38A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BD19" w14:textId="243D4A8B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4B5C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96</w:t>
            </w:r>
          </w:p>
        </w:tc>
      </w:tr>
      <w:tr w:rsidR="00781E19" w:rsidRPr="00781E19" w14:paraId="7D3C08F7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A965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d-on to usual treat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5ED5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F4BC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A497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1BF6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5D73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B748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1E19" w:rsidRPr="00781E19" w14:paraId="286B0C80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D456" w14:textId="77777777" w:rsidR="00781E19" w:rsidRPr="00102837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Consumption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8A3D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F2F7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F665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5F07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5D51" w14:textId="60FC5997" w:rsidR="00781E19" w:rsidRPr="00102837" w:rsidRDefault="008D3C5A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&lt; </w:t>
            </w:r>
            <w:r w:rsidR="00781E19"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</w:t>
            </w: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DB19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781E19" w:rsidRPr="00781E19" w14:paraId="709B2494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49BE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sychosocial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BD30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EB900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F177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527A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7C98A" w14:textId="74EF3CC0" w:rsidR="00781E19" w:rsidRPr="00781E19" w:rsidRDefault="0095607F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781E19"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AE51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1</w:t>
            </w:r>
          </w:p>
        </w:tc>
      </w:tr>
      <w:tr w:rsidR="00781E19" w:rsidRPr="00781E19" w14:paraId="1DD6A0DD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22BA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rapist-delivered CB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EED7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B3EE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74D3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8171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AE22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1F47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1E19" w:rsidRPr="00781E19" w14:paraId="7DA4D3CE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0F5B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Consumption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046E" w14:textId="56680189" w:rsidR="00781E19" w:rsidRPr="00781E19" w:rsidRDefault="00B331D8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B8CB" w14:textId="7A5C829A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3757F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0C7F" w14:textId="3CC108D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 w:rsidR="001965F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72A6" w14:textId="340161EB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1965F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36B9" w14:textId="56058785" w:rsidR="00781E19" w:rsidRPr="00781E19" w:rsidRDefault="00D56BB1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781E19"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1507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510B" w14:textId="422DCC2E" w:rsidR="00781E19" w:rsidRPr="00781E19" w:rsidRDefault="00DA5AFB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</w:tr>
      <w:tr w:rsidR="00781E19" w:rsidRPr="00781E19" w14:paraId="26C1A61C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8A9D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sychosocial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6E7E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C03A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2C7D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92D3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7334" w14:textId="2AA7E2F9" w:rsidR="00781E19" w:rsidRPr="00781E19" w:rsidRDefault="00D56BB1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781E19"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7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87D3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781E19" w:rsidRPr="00781E19" w14:paraId="56CDCA97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4EC5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81E1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thin-group (baseli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CA29" w14:textId="77777777" w:rsidR="00781E19" w:rsidRPr="00781E19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64A1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573F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CEF2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098E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7F26" w14:textId="77777777" w:rsidR="00781E19" w:rsidRPr="00781E19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81E19" w:rsidRPr="00781E19" w14:paraId="4278A4C9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F160" w14:textId="77777777" w:rsidR="00781E19" w:rsidRPr="00102837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Consumption effect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C6A5" w14:textId="74D94E7D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 w:rsidR="00487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6875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130B" w14:textId="2C6DB86E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</w:t>
            </w:r>
            <w:r w:rsidR="00B263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4BDC" w14:textId="748710C5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 w:rsidR="00B263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1FF8" w14:textId="302B6AB6" w:rsidR="00781E19" w:rsidRPr="00102837" w:rsidRDefault="008D3C5A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&lt; </w:t>
            </w:r>
            <w:r w:rsidR="00781E19"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</w:t>
            </w: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6043" w14:textId="0E7DB429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9.</w:t>
            </w:r>
            <w:r w:rsidR="009A78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7</w:t>
            </w:r>
          </w:p>
        </w:tc>
      </w:tr>
      <w:tr w:rsidR="00781E19" w:rsidRPr="00781E19" w14:paraId="1163FFA4" w14:textId="77777777" w:rsidTr="0097579B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68092" w14:textId="77777777" w:rsidR="00781E19" w:rsidRPr="00102837" w:rsidRDefault="00781E19" w:rsidP="00975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Psychosocial effect siz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F3ACD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FBB89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A7AB9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2B9BD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C59C8" w14:textId="41AFAF9C" w:rsidR="00781E19" w:rsidRPr="00102837" w:rsidRDefault="008D3C5A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&lt; </w:t>
            </w:r>
            <w:r w:rsidR="00781E19"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</w:t>
            </w: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D2A7F" w14:textId="77777777" w:rsidR="00781E19" w:rsidRPr="00102837" w:rsidRDefault="00781E19" w:rsidP="00975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028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9.39</w:t>
            </w:r>
          </w:p>
        </w:tc>
      </w:tr>
    </w:tbl>
    <w:p w14:paraId="4EF3E7BB" w14:textId="68C6BD32" w:rsidR="0097579B" w:rsidRPr="0021023C" w:rsidRDefault="0021023C" w:rsidP="0097579B">
      <w:pPr>
        <w:rPr>
          <w:rFonts w:ascii="Times New Roman" w:hAnsi="Times New Roman" w:cs="Times New Roman"/>
          <w:b/>
          <w:bCs/>
        </w:rPr>
      </w:pPr>
      <w:r w:rsidRPr="0021023C">
        <w:rPr>
          <w:rFonts w:ascii="Times New Roman" w:hAnsi="Times New Roman" w:cs="Times New Roman"/>
          <w:b/>
          <w:bCs/>
        </w:rPr>
        <w:t>Table S</w:t>
      </w:r>
      <w:r w:rsidR="00B1358F">
        <w:rPr>
          <w:rFonts w:ascii="Times New Roman" w:hAnsi="Times New Roman" w:cs="Times New Roman"/>
          <w:b/>
          <w:bCs/>
        </w:rPr>
        <w:t>1</w:t>
      </w:r>
      <w:r w:rsidR="000454D6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 w:rsidRPr="0021023C">
        <w:rPr>
          <w:rFonts w:ascii="Times New Roman" w:hAnsi="Times New Roman" w:cs="Times New Roman"/>
          <w:b/>
          <w:bCs/>
        </w:rPr>
        <w:t xml:space="preserve"> </w:t>
      </w:r>
      <w:r w:rsidR="0097579B" w:rsidRPr="000454D6">
        <w:rPr>
          <w:rFonts w:ascii="Times New Roman" w:hAnsi="Times New Roman" w:cs="Times New Roman"/>
        </w:rPr>
        <w:t>Meta-analysis with study effect sizes averaged to the study-level</w:t>
      </w:r>
      <w:r w:rsidR="000454D6">
        <w:rPr>
          <w:rFonts w:ascii="Times New Roman" w:hAnsi="Times New Roman" w:cs="Times New Roman"/>
        </w:rPr>
        <w:t>.</w:t>
      </w:r>
    </w:p>
    <w:p w14:paraId="18EB89A7" w14:textId="09850B67" w:rsidR="00F16C67" w:rsidRPr="002D39D4" w:rsidRDefault="00D56BB1">
      <w:pPr>
        <w:rPr>
          <w:rFonts w:ascii="Times New Roman" w:hAnsi="Times New Roman" w:cs="Times New Roman"/>
        </w:rPr>
      </w:pPr>
      <w:r w:rsidRPr="00D56BB1">
        <w:rPr>
          <w:rFonts w:ascii="Times New Roman" w:hAnsi="Times New Roman" w:cs="Times New Roman"/>
          <w:i/>
          <w:iCs/>
        </w:rPr>
        <w:t>Note</w:t>
      </w:r>
      <w:r w:rsidR="00D86F70">
        <w:rPr>
          <w:rFonts w:ascii="Times New Roman" w:hAnsi="Times New Roman" w:cs="Times New Roman"/>
          <w:i/>
          <w:iCs/>
        </w:rPr>
        <w:t>s</w:t>
      </w:r>
      <w:r w:rsidRPr="00D56BB1">
        <w:rPr>
          <w:rFonts w:ascii="Times New Roman" w:hAnsi="Times New Roman" w:cs="Times New Roman"/>
          <w:i/>
          <w:iCs/>
        </w:rPr>
        <w:t xml:space="preserve">: </w:t>
      </w:r>
      <w:r w:rsidR="002D39D4">
        <w:rPr>
          <w:rFonts w:ascii="Times New Roman" w:hAnsi="Times New Roman" w:cs="Times New Roman"/>
        </w:rPr>
        <w:t xml:space="preserve">Pooled estimates significant at </w:t>
      </w:r>
      <w:r w:rsidR="002D39D4">
        <w:rPr>
          <w:rFonts w:ascii="Times New Roman" w:hAnsi="Times New Roman" w:cs="Times New Roman"/>
          <w:i/>
          <w:iCs/>
        </w:rPr>
        <w:t xml:space="preserve">a = </w:t>
      </w:r>
      <w:r w:rsidR="002D39D4">
        <w:rPr>
          <w:rFonts w:ascii="Times New Roman" w:hAnsi="Times New Roman" w:cs="Times New Roman"/>
        </w:rPr>
        <w:t xml:space="preserve">.05 in </w:t>
      </w:r>
      <w:r w:rsidR="00032DA5" w:rsidRPr="00032DA5">
        <w:rPr>
          <w:rFonts w:ascii="Times New Roman" w:hAnsi="Times New Roman" w:cs="Times New Roman"/>
          <w:b/>
          <w:bCs/>
        </w:rPr>
        <w:t>bold</w:t>
      </w:r>
      <w:r w:rsidR="00032DA5">
        <w:rPr>
          <w:rFonts w:ascii="Times New Roman" w:hAnsi="Times New Roman" w:cs="Times New Roman"/>
        </w:rPr>
        <w:t>.</w:t>
      </w:r>
    </w:p>
    <w:sectPr w:rsidR="00F16C67" w:rsidRPr="002D3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7937F" w14:textId="77777777" w:rsidR="001E72C7" w:rsidRDefault="001E72C7" w:rsidP="004B0F2F">
      <w:pPr>
        <w:spacing w:after="0" w:line="240" w:lineRule="auto"/>
      </w:pPr>
      <w:r>
        <w:separator/>
      </w:r>
    </w:p>
  </w:endnote>
  <w:endnote w:type="continuationSeparator" w:id="0">
    <w:p w14:paraId="2F143883" w14:textId="77777777" w:rsidR="001E72C7" w:rsidRDefault="001E72C7" w:rsidP="004B0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7030E" w14:textId="77777777" w:rsidR="001E72C7" w:rsidRDefault="001E72C7" w:rsidP="004B0F2F">
      <w:pPr>
        <w:spacing w:after="0" w:line="240" w:lineRule="auto"/>
      </w:pPr>
      <w:r>
        <w:separator/>
      </w:r>
    </w:p>
  </w:footnote>
  <w:footnote w:type="continuationSeparator" w:id="0">
    <w:p w14:paraId="37A9191B" w14:textId="77777777" w:rsidR="001E72C7" w:rsidRDefault="001E72C7" w:rsidP="004B0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186"/>
    <w:rsid w:val="00032DA5"/>
    <w:rsid w:val="000454D6"/>
    <w:rsid w:val="000C4186"/>
    <w:rsid w:val="000E70BA"/>
    <w:rsid w:val="00102837"/>
    <w:rsid w:val="0015070F"/>
    <w:rsid w:val="00194929"/>
    <w:rsid w:val="001965FB"/>
    <w:rsid w:val="001A6F72"/>
    <w:rsid w:val="001B5A91"/>
    <w:rsid w:val="001E72C7"/>
    <w:rsid w:val="0021023C"/>
    <w:rsid w:val="00224AA5"/>
    <w:rsid w:val="00255A85"/>
    <w:rsid w:val="002C2278"/>
    <w:rsid w:val="002C352B"/>
    <w:rsid w:val="002D39D4"/>
    <w:rsid w:val="003757F0"/>
    <w:rsid w:val="003B3F98"/>
    <w:rsid w:val="00463DE7"/>
    <w:rsid w:val="00487CAD"/>
    <w:rsid w:val="004B0F2F"/>
    <w:rsid w:val="004B13E4"/>
    <w:rsid w:val="005F59C4"/>
    <w:rsid w:val="00600B1B"/>
    <w:rsid w:val="00602A1F"/>
    <w:rsid w:val="006A7225"/>
    <w:rsid w:val="006D320A"/>
    <w:rsid w:val="00781E19"/>
    <w:rsid w:val="008D3C5A"/>
    <w:rsid w:val="0095607F"/>
    <w:rsid w:val="0097579B"/>
    <w:rsid w:val="009A788B"/>
    <w:rsid w:val="009A7CA2"/>
    <w:rsid w:val="00A03F7D"/>
    <w:rsid w:val="00A3207A"/>
    <w:rsid w:val="00AE6628"/>
    <w:rsid w:val="00B1358F"/>
    <w:rsid w:val="00B26331"/>
    <w:rsid w:val="00B331D8"/>
    <w:rsid w:val="00BD0D3F"/>
    <w:rsid w:val="00C9348D"/>
    <w:rsid w:val="00D56BB1"/>
    <w:rsid w:val="00D86F70"/>
    <w:rsid w:val="00DA5AFB"/>
    <w:rsid w:val="00F16C67"/>
    <w:rsid w:val="00F936CE"/>
    <w:rsid w:val="00FC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08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1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1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18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0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F2F"/>
  </w:style>
  <w:style w:type="paragraph" w:styleId="Footer">
    <w:name w:val="footer"/>
    <w:basedOn w:val="Normal"/>
    <w:link w:val="FooterChar"/>
    <w:uiPriority w:val="99"/>
    <w:unhideWhenUsed/>
    <w:rsid w:val="004B0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F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1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1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18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0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F2F"/>
  </w:style>
  <w:style w:type="paragraph" w:styleId="Footer">
    <w:name w:val="footer"/>
    <w:basedOn w:val="Normal"/>
    <w:link w:val="FooterChar"/>
    <w:uiPriority w:val="99"/>
    <w:unhideWhenUsed/>
    <w:rsid w:val="004B0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71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tak, Omeed</dc:creator>
  <cp:lastModifiedBy>Indumathi</cp:lastModifiedBy>
  <cp:revision>2</cp:revision>
  <dcterms:created xsi:type="dcterms:W3CDTF">2026-03-28T19:00:00Z</dcterms:created>
  <dcterms:modified xsi:type="dcterms:W3CDTF">2026-03-28T19:00:00Z</dcterms:modified>
</cp:coreProperties>
</file>